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893B8" w14:textId="77777777" w:rsidR="00521AD0" w:rsidRPr="00F2251C" w:rsidRDefault="00521AD0" w:rsidP="00521AD0">
      <w:pPr>
        <w:jc w:val="both"/>
        <w:rPr>
          <w:rFonts w:cstheme="minorHAnsi"/>
          <w:sz w:val="24"/>
          <w:szCs w:val="24"/>
        </w:rPr>
      </w:pPr>
      <w:r w:rsidRPr="00F2251C">
        <w:rPr>
          <w:rFonts w:cstheme="minorHAnsi"/>
          <w:sz w:val="24"/>
          <w:szCs w:val="24"/>
        </w:rPr>
        <w:t>S1</w:t>
      </w:r>
      <w:r>
        <w:rPr>
          <w:rFonts w:cstheme="minorHAnsi"/>
          <w:sz w:val="24"/>
          <w:szCs w:val="24"/>
        </w:rPr>
        <w:t xml:space="preserve"> </w:t>
      </w:r>
      <w:r w:rsidRPr="00F2251C">
        <w:rPr>
          <w:rFonts w:cstheme="minorHAnsi"/>
          <w:sz w:val="24"/>
          <w:szCs w:val="24"/>
        </w:rPr>
        <w:t>Table. Difference between the frequencies of hydrogen peroxide-induced and spontaneous mutations measured in strains screened for increased ssDNA muta</w:t>
      </w:r>
      <w:r>
        <w:rPr>
          <w:rFonts w:cstheme="minorHAnsi"/>
          <w:sz w:val="24"/>
          <w:szCs w:val="24"/>
        </w:rPr>
        <w:t>tion sensitivity to redox stress</w:t>
      </w:r>
      <w:r w:rsidRPr="00F2251C">
        <w:rPr>
          <w:rFonts w:cstheme="minorHAnsi"/>
          <w:sz w:val="24"/>
          <w:szCs w:val="24"/>
          <w:vertAlign w:val="superscript"/>
        </w:rPr>
        <w:t>1)</w:t>
      </w:r>
      <w:r>
        <w:rPr>
          <w:rFonts w:cstheme="minorHAnsi"/>
          <w:sz w:val="24"/>
          <w:szCs w:val="24"/>
        </w:rPr>
        <w:t xml:space="preserve">. </w:t>
      </w:r>
      <w:bookmarkStart w:id="0" w:name="_GoBack"/>
      <w:bookmarkEnd w:id="0"/>
    </w:p>
    <w:p w14:paraId="2107BD0F" w14:textId="77777777" w:rsidR="00521AD0" w:rsidRPr="00F2251C" w:rsidRDefault="00521AD0" w:rsidP="00521AD0">
      <w:pPr>
        <w:rPr>
          <w:rFonts w:cstheme="minorHAnsi"/>
          <w:sz w:val="24"/>
          <w:szCs w:val="24"/>
        </w:rPr>
      </w:pPr>
    </w:p>
    <w:tbl>
      <w:tblPr>
        <w:tblW w:w="9900" w:type="dxa"/>
        <w:tblInd w:w="-180" w:type="dxa"/>
        <w:tblLook w:val="04A0" w:firstRow="1" w:lastRow="0" w:firstColumn="1" w:lastColumn="0" w:noHBand="0" w:noVBand="1"/>
      </w:tblPr>
      <w:tblGrid>
        <w:gridCol w:w="1890"/>
        <w:gridCol w:w="1080"/>
        <w:gridCol w:w="1170"/>
        <w:gridCol w:w="1080"/>
        <w:gridCol w:w="2610"/>
        <w:gridCol w:w="2070"/>
      </w:tblGrid>
      <w:tr w:rsidR="00521AD0" w:rsidRPr="00F2251C" w14:paraId="5FF67490" w14:textId="77777777" w:rsidTr="00093F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994E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204C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Absolute difference in frequency of </w:t>
            </w:r>
            <w:proofErr w:type="spellStart"/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CanR</w:t>
            </w:r>
            <w:proofErr w:type="spellEnd"/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 mutants caused by hydrogen peroxide in ssDNA, x 10 </w:t>
            </w:r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5DF114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521AD0" w:rsidRPr="00F2251C" w14:paraId="3D46910F" w14:textId="77777777" w:rsidTr="00093F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B286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Relevant genotype </w:t>
            </w:r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perscript"/>
              </w:rPr>
              <w:t>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77BF8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C944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95% Confidence limit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E607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Number</w:t>
            </w:r>
          </w:p>
          <w:p w14:paraId="7DE9A0D0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of independent cultur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6CB3896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Number of cultures without</w:t>
            </w:r>
          </w:p>
        </w:tc>
      </w:tr>
      <w:tr w:rsidR="00521AD0" w:rsidRPr="00F2251C" w14:paraId="3D20AB5F" w14:textId="77777777" w:rsidTr="00093F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7B9A0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90C6A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DF775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AF8C7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6C9C0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6B453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addition </w:t>
            </w:r>
            <w:r w:rsidRPr="00F2251C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perscript"/>
              </w:rPr>
              <w:t>3)</w:t>
            </w:r>
          </w:p>
        </w:tc>
      </w:tr>
      <w:tr w:rsidR="00521AD0" w:rsidRPr="00F2251C" w14:paraId="5D2B30EF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1F79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3522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1A76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1B26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6B6D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20A5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521AD0" w:rsidRPr="00F2251C" w14:paraId="0968E3A1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163E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ta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2510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96CC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14F5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D6CB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3F0C7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521AD0" w:rsidRPr="00F2251C" w14:paraId="50984681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4918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rx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DAA3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6C8A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D55B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DB21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13703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521AD0" w:rsidRPr="00F2251C" w14:paraId="04BB3F01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A996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sc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E0D2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9F8D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8DBB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30E7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7CC09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521AD0" w:rsidRPr="00F2251C" w14:paraId="0DFF8C89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B2A7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sp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675E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4B8E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n/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4839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910B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337C6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</w:tr>
      <w:tr w:rsidR="00521AD0" w:rsidRPr="00F2251C" w14:paraId="0F3091EE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22F0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xr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0963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D749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C777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F6B2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BFC09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521AD0" w:rsidRPr="00F2251C" w14:paraId="5FFD2E12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14D4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D9CA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ECE1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4D0E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D958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D4D7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521AD0" w:rsidRPr="00F2251C" w14:paraId="4FD1BD6F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4D05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ta1 grx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828B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0481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CC4A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FD71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E8144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521AD0" w:rsidRPr="00F2251C" w14:paraId="6EDA5931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19DA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ta1 hsc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8175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475D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76CD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8346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CCC66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521AD0" w:rsidRPr="00F2251C" w14:paraId="1DA45C2F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9B78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ta1 sod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2F60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351E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7F10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675F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A8A31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</w:tr>
      <w:tr w:rsidR="00521AD0" w:rsidRPr="00F2251C" w14:paraId="0135A719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3D82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ta1 sod1 hsp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742D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B4EB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7BA8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9F2B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604DF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521AD0" w:rsidRPr="00F2251C" w14:paraId="286E3833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1385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ta1 sod1 mxr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99F5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F34D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B161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9FE6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8DCDF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521AD0" w:rsidRPr="00F2251C" w14:paraId="58F2F71E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EB733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ta1 sod1 trx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6DB9E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4302A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n/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88715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329EF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CB906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</w:tr>
      <w:tr w:rsidR="00521AD0" w:rsidRPr="00F2251C" w14:paraId="5809F95B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F0EDD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tt1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A33BE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FB273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DC8FC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448FB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0B26F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521AD0" w:rsidRPr="00F2251C" w14:paraId="2CEE54D6" w14:textId="77777777" w:rsidTr="00093F02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FF845" w14:textId="77777777" w:rsidR="00521AD0" w:rsidRPr="00F2251C" w:rsidRDefault="00521AD0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cn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42B3C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B712B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14653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3D7D6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C05FB" w14:textId="77777777" w:rsidR="00521AD0" w:rsidRPr="00F2251C" w:rsidRDefault="00521AD0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</w:tr>
    </w:tbl>
    <w:p w14:paraId="4E3969BC" w14:textId="77777777" w:rsidR="00521AD0" w:rsidRPr="00F2251C" w:rsidRDefault="00521AD0" w:rsidP="00521AD0">
      <w:pPr>
        <w:rPr>
          <w:rFonts w:cstheme="minorHAnsi"/>
          <w:sz w:val="24"/>
          <w:szCs w:val="24"/>
        </w:rPr>
      </w:pPr>
    </w:p>
    <w:p w14:paraId="0B9A42E4" w14:textId="77777777" w:rsidR="00521AD0" w:rsidRPr="00F2251C" w:rsidRDefault="00521AD0" w:rsidP="00521AD0">
      <w:pPr>
        <w:rPr>
          <w:rFonts w:cstheme="minorHAnsi"/>
          <w:sz w:val="24"/>
          <w:szCs w:val="24"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843"/>
        <w:gridCol w:w="8479"/>
      </w:tblGrid>
      <w:tr w:rsidR="00521AD0" w:rsidRPr="00F2251C" w14:paraId="493BBB8F" w14:textId="77777777" w:rsidTr="00093F02">
        <w:trPr>
          <w:trHeight w:val="289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4E664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  <w:t>cta1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61B2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Catalase A, breaks down hydrogen peroxide</w:t>
            </w:r>
          </w:p>
        </w:tc>
      </w:tr>
      <w:tr w:rsidR="00521AD0" w:rsidRPr="00F2251C" w14:paraId="46CE9FA0" w14:textId="77777777" w:rsidTr="00093F02">
        <w:trPr>
          <w:trHeight w:val="289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74B3F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  <w:t>grx2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71C0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Glutaredoxin</w:t>
            </w:r>
            <w:proofErr w:type="spellEnd"/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, thioltransferase, glutathione-dependent disulfide oxidoreductase involved in maintaining redox state of target proteins</w:t>
            </w:r>
          </w:p>
        </w:tc>
      </w:tr>
      <w:tr w:rsidR="00521AD0" w:rsidRPr="00F2251C" w14:paraId="48EF5F78" w14:textId="77777777" w:rsidTr="00093F02">
        <w:trPr>
          <w:trHeight w:val="289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A4E6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  <w:t>hsc82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FB59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Chaperone, heat-inducible</w:t>
            </w:r>
          </w:p>
        </w:tc>
      </w:tr>
      <w:tr w:rsidR="00521AD0" w:rsidRPr="00F2251C" w14:paraId="53A9B845" w14:textId="77777777" w:rsidTr="00093F02">
        <w:trPr>
          <w:trHeight w:val="289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6C24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  <w:t>hsp26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69FB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000000"/>
                <w:sz w:val="24"/>
                <w:szCs w:val="24"/>
              </w:rPr>
              <w:t>Small heat shock protein with chaperone activity</w:t>
            </w:r>
          </w:p>
        </w:tc>
      </w:tr>
      <w:tr w:rsidR="00521AD0" w:rsidRPr="00F2251C" w14:paraId="36B61429" w14:textId="77777777" w:rsidTr="00093F02">
        <w:trPr>
          <w:trHeight w:val="289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1319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6C5E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color w:val="222222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222222"/>
                <w:sz w:val="24"/>
                <w:szCs w:val="24"/>
              </w:rPr>
              <w:t>Basic leucine zipper (</w:t>
            </w:r>
            <w:proofErr w:type="spellStart"/>
            <w:r w:rsidRPr="00F2251C">
              <w:rPr>
                <w:rFonts w:eastAsia="Times New Roman" w:cstheme="minorHAnsi"/>
                <w:color w:val="222222"/>
                <w:sz w:val="24"/>
                <w:szCs w:val="24"/>
              </w:rPr>
              <w:t>bZIP</w:t>
            </w:r>
            <w:proofErr w:type="spellEnd"/>
            <w:r w:rsidRPr="00F2251C">
              <w:rPr>
                <w:rFonts w:eastAsia="Times New Roman" w:cstheme="minorHAnsi"/>
                <w:color w:val="222222"/>
                <w:sz w:val="24"/>
                <w:szCs w:val="24"/>
              </w:rPr>
              <w:t>) transcription factor; required for oxidative stress tolerance</w:t>
            </w:r>
          </w:p>
        </w:tc>
      </w:tr>
      <w:tr w:rsidR="00521AD0" w:rsidRPr="00F2251C" w14:paraId="3ED51F11" w14:textId="77777777" w:rsidTr="00093F02">
        <w:trPr>
          <w:trHeight w:val="304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43B6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  <w:t>mxr1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564A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color w:val="222222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222222"/>
                <w:sz w:val="24"/>
                <w:szCs w:val="24"/>
              </w:rPr>
              <w:t>Methionine-S-sulfoxide reductase; involved in the response to oxidative stress</w:t>
            </w:r>
          </w:p>
        </w:tc>
      </w:tr>
      <w:tr w:rsidR="00521AD0" w:rsidRPr="00F2251C" w14:paraId="58762F45" w14:textId="77777777" w:rsidTr="00093F02">
        <w:trPr>
          <w:trHeight w:val="289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592EA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  <w:t>sod1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D648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color w:val="222222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222222"/>
                <w:sz w:val="24"/>
                <w:szCs w:val="24"/>
              </w:rPr>
              <w:t xml:space="preserve">Cytosolic copper-zinc superoxide dismutase; detoxifies superoxide; enters nucleus under oxidative stress </w:t>
            </w:r>
          </w:p>
        </w:tc>
      </w:tr>
      <w:tr w:rsidR="00521AD0" w:rsidRPr="00F2251C" w14:paraId="0D694450" w14:textId="77777777" w:rsidTr="00093F02">
        <w:trPr>
          <w:trHeight w:val="289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3CDD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i/>
                <w:iCs/>
                <w:caps/>
                <w:color w:val="000000"/>
                <w:sz w:val="24"/>
                <w:szCs w:val="24"/>
              </w:rPr>
              <w:t>trx2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B91D" w14:textId="77777777" w:rsidR="00521AD0" w:rsidRPr="00F2251C" w:rsidRDefault="00521AD0" w:rsidP="00093F02">
            <w:pPr>
              <w:spacing w:after="0" w:line="240" w:lineRule="auto"/>
              <w:rPr>
                <w:rFonts w:eastAsia="Times New Roman" w:cstheme="minorHAnsi"/>
                <w:color w:val="222222"/>
                <w:sz w:val="24"/>
                <w:szCs w:val="24"/>
              </w:rPr>
            </w:pPr>
            <w:r w:rsidRPr="00F2251C">
              <w:rPr>
                <w:rFonts w:eastAsia="Times New Roman" w:cstheme="minorHAnsi"/>
                <w:color w:val="222222"/>
                <w:sz w:val="24"/>
                <w:szCs w:val="24"/>
              </w:rPr>
              <w:t>Cytoplasmic thioredoxin isoenzyme; part of thioredoxin system which protects cells against oxidative and reductive stress</w:t>
            </w:r>
          </w:p>
        </w:tc>
      </w:tr>
    </w:tbl>
    <w:p w14:paraId="1A6E5C13" w14:textId="77777777" w:rsidR="00C94CBE" w:rsidRPr="00521AD0" w:rsidRDefault="00C94CBE">
      <w:pPr>
        <w:rPr>
          <w:rFonts w:cstheme="minorHAnsi"/>
          <w:sz w:val="24"/>
          <w:szCs w:val="24"/>
        </w:rPr>
      </w:pPr>
    </w:p>
    <w:sectPr w:rsidR="00C94CBE" w:rsidRPr="00521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AD0"/>
    <w:rsid w:val="000D1C68"/>
    <w:rsid w:val="00145D4A"/>
    <w:rsid w:val="00521AD0"/>
    <w:rsid w:val="00770BF0"/>
    <w:rsid w:val="007F58B7"/>
    <w:rsid w:val="00A91023"/>
    <w:rsid w:val="00C94CBE"/>
    <w:rsid w:val="00DC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CA195"/>
  <w15:chartTrackingRefBased/>
  <w15:docId w15:val="{BEC1EBEE-F50F-4CC3-899F-B85E9F66F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tyareva, Natalya (NIH/NIEHS) [C]</dc:creator>
  <cp:keywords/>
  <dc:description/>
  <cp:lastModifiedBy>Kara Hamilton</cp:lastModifiedBy>
  <cp:revision>2</cp:revision>
  <dcterms:created xsi:type="dcterms:W3CDTF">2019-05-03T13:23:00Z</dcterms:created>
  <dcterms:modified xsi:type="dcterms:W3CDTF">2019-05-03T13:23:00Z</dcterms:modified>
</cp:coreProperties>
</file>